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CFF63E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>Supplementary Material</w:t>
      </w:r>
    </w:p>
    <w:p w14:paraId="01990D8E">
      <w:pPr>
        <w:rPr>
          <w:rFonts w:hint="default" w:ascii="Times New Roman" w:hAnsi="Times New Roman" w:eastAsia="等线" w:cs="Times New Roman"/>
          <w:b/>
          <w:bCs/>
          <w:szCs w:val="22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>Supplementary Table 1</w:t>
      </w:r>
      <w:r>
        <w:rPr>
          <w:rFonts w:hint="default" w:ascii="Times New Roman" w:hAnsi="Times New Roman" w:eastAsia="等线" w:cs="Times New Roman"/>
          <w:szCs w:val="22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Cs w:val="22"/>
        </w:rPr>
        <w:t>Plant-based diet index scoring</w:t>
      </w:r>
    </w:p>
    <w:p w14:paraId="7C452177">
      <w:pPr>
        <w:spacing w:line="480" w:lineRule="auto"/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Supplementary Table 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 The numbers (percentage) of the missing variables.</w:t>
      </w:r>
    </w:p>
    <w:p w14:paraId="4E8D98E0">
      <w:pP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>Supplementary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Table 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 Demographic and clinical characteristics of the study population after propensity score matching</w:t>
      </w:r>
    </w:p>
    <w:p w14:paraId="6E319CE4">
      <w:pPr>
        <w:spacing w:line="360" w:lineRule="auto"/>
        <w:jc w:val="left"/>
        <w:rPr>
          <w:rFonts w:hint="default" w:ascii="Times New Roman" w:hAnsi="Times New Roman" w:eastAsia="Cambria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Supplementary Table 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highlight w:val="none"/>
        </w:rPr>
        <w:t>Sensitivity analyses for the a</w:t>
      </w:r>
      <w:r>
        <w:rPr>
          <w:rFonts w:hint="default" w:ascii="Times New Roman" w:hAnsi="Times New Roman" w:eastAsia="Cambria" w:cs="Times New Roman"/>
          <w:b/>
          <w:bCs/>
          <w:sz w:val="24"/>
          <w:szCs w:val="24"/>
          <w:highlight w:val="none"/>
        </w:rPr>
        <w:t xml:space="preserve">ssociation of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highlight w:val="none"/>
          <w:lang w:val="en-US" w:eastAsia="zh-CN"/>
        </w:rPr>
        <w:t xml:space="preserve">PDI </w:t>
      </w:r>
      <w:r>
        <w:rPr>
          <w:rFonts w:hint="default" w:ascii="Times New Roman" w:hAnsi="Times New Roman" w:eastAsia="Cambria" w:cs="Times New Roman"/>
          <w:b/>
          <w:bCs/>
          <w:sz w:val="24"/>
          <w:szCs w:val="24"/>
          <w:highlight w:val="none"/>
        </w:rPr>
        <w:t xml:space="preserve">with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hypertension.</w:t>
      </w:r>
      <w:r>
        <w:rPr>
          <w:rFonts w:hint="default" w:ascii="Times New Roman" w:hAnsi="Times New Roman" w:eastAsia="Cambria" w:cs="Times New Roman"/>
          <w:b/>
          <w:bCs/>
          <w:sz w:val="24"/>
          <w:szCs w:val="24"/>
          <w:highlight w:val="none"/>
        </w:rPr>
        <w:t xml:space="preserve"> </w:t>
      </w:r>
    </w:p>
    <w:p w14:paraId="3EA2DCF9">
      <w:pPr>
        <w:spacing w:line="360" w:lineRule="auto"/>
        <w:jc w:val="left"/>
        <w:rPr>
          <w:rFonts w:hint="default" w:ascii="Times New Roman" w:hAnsi="Times New Roman" w:eastAsia="Cambria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highlight w:val="none"/>
        </w:rPr>
        <w:t>Summary of Selected Studies on Plant-Based Diets and Hypertension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eastAsia="Cambria" w:cs="Times New Roman"/>
          <w:b/>
          <w:bCs/>
          <w:sz w:val="24"/>
          <w:szCs w:val="24"/>
          <w:highlight w:val="none"/>
        </w:rPr>
        <w:t xml:space="preserve"> </w:t>
      </w:r>
    </w:p>
    <w:p w14:paraId="4C498016">
      <w:pP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>Supplementary Figure 1 Flowchart of the included study population.</w:t>
      </w:r>
    </w:p>
    <w:p w14:paraId="1479A247">
      <w:pPr>
        <w:rPr>
          <w:rFonts w:hint="default" w:ascii="Times New Roman" w:hAnsi="Times New Roman" w:eastAsia="等线" w:cs="Times New Roman"/>
          <w:szCs w:val="22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br w:type="page"/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>Supplementary Table 1</w:t>
      </w:r>
      <w:r>
        <w:rPr>
          <w:rFonts w:hint="default" w:ascii="Times New Roman" w:hAnsi="Times New Roman" w:eastAsia="等线" w:cs="Times New Roman"/>
          <w:szCs w:val="22"/>
        </w:rPr>
        <w:t xml:space="preserve"> Plant-based diet index scoring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2531"/>
        <w:gridCol w:w="3212"/>
        <w:gridCol w:w="2754"/>
      </w:tblGrid>
      <w:tr w14:paraId="62BCA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shd w:val="clear" w:color="auto" w:fill="auto"/>
            <w:noWrap/>
            <w:vAlign w:val="center"/>
          </w:tcPr>
          <w:p w14:paraId="28AE14E2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Cs w:val="21"/>
              </w:rPr>
              <w:t>Food category</w:t>
            </w:r>
          </w:p>
        </w:tc>
        <w:tc>
          <w:tcPr>
            <w:tcW w:w="1238" w:type="pct"/>
            <w:shd w:val="clear" w:color="auto" w:fill="auto"/>
            <w:noWrap/>
            <w:vAlign w:val="center"/>
          </w:tcPr>
          <w:p w14:paraId="3963F26D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Cs w:val="21"/>
              </w:rPr>
              <w:t>Food</w:t>
            </w:r>
          </w:p>
        </w:tc>
        <w:tc>
          <w:tcPr>
            <w:tcW w:w="1556" w:type="pct"/>
            <w:vAlign w:val="center"/>
          </w:tcPr>
          <w:p w14:paraId="4A580EA6">
            <w:pPr>
              <w:rPr>
                <w:rFonts w:hint="default"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Cs w:val="21"/>
              </w:rPr>
              <w:t>Frequency</w:t>
            </w:r>
          </w:p>
        </w:tc>
        <w:tc>
          <w:tcPr>
            <w:tcW w:w="1129" w:type="pct"/>
            <w:shd w:val="clear" w:color="auto" w:fill="auto"/>
            <w:noWrap/>
            <w:vAlign w:val="center"/>
          </w:tcPr>
          <w:p w14:paraId="2F36C1FC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szCs w:val="22"/>
              </w:rPr>
              <w:t>Plant-based diet index scoring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Cs w:val="21"/>
              </w:rPr>
              <w:t xml:space="preserve"> </w:t>
            </w:r>
          </w:p>
        </w:tc>
      </w:tr>
      <w:tr w14:paraId="0402E2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restart"/>
            <w:shd w:val="clear" w:color="auto" w:fill="auto"/>
            <w:noWrap/>
            <w:vAlign w:val="center"/>
          </w:tcPr>
          <w:p w14:paraId="01FCFD41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</w:tcPr>
          <w:p w14:paraId="618C55E4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  <w:t>Vegetable oil</w:t>
            </w:r>
          </w:p>
        </w:tc>
        <w:tc>
          <w:tcPr>
            <w:tcW w:w="1556" w:type="pct"/>
            <w:vAlign w:val="center"/>
          </w:tcPr>
          <w:p w14:paraId="5FC7FD45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64C3110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</w:tr>
      <w:tr w14:paraId="022B4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7DCAFC3E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6F3BCBC9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vAlign w:val="center"/>
          </w:tcPr>
          <w:p w14:paraId="6405C232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BF7F2D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  <w:tr w14:paraId="2C1E1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51AB58C5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noWrap/>
            <w:vAlign w:val="center"/>
          </w:tcPr>
          <w:p w14:paraId="3579566F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  <w:t>Fresh fruit</w:t>
            </w:r>
          </w:p>
        </w:tc>
        <w:tc>
          <w:tcPr>
            <w:tcW w:w="1556" w:type="pct"/>
            <w:vAlign w:val="center"/>
          </w:tcPr>
          <w:p w14:paraId="0AF5BB24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0190D40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</w:tr>
      <w:tr w14:paraId="33573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19E8C10F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noWrap/>
            <w:vAlign w:val="center"/>
          </w:tcPr>
          <w:p w14:paraId="114320C9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vAlign w:val="center"/>
          </w:tcPr>
          <w:p w14:paraId="574D8BAC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Quite often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4F4185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</w:t>
            </w:r>
          </w:p>
        </w:tc>
      </w:tr>
      <w:tr w14:paraId="04B2B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32F9F436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noWrap/>
            <w:vAlign w:val="center"/>
          </w:tcPr>
          <w:p w14:paraId="3A1A8D5D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vAlign w:val="center"/>
          </w:tcPr>
          <w:p w14:paraId="27AE0925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AA19A8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</w:t>
            </w:r>
          </w:p>
        </w:tc>
      </w:tr>
      <w:tr w14:paraId="405C6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576F8A5D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noWrap/>
            <w:vAlign w:val="center"/>
          </w:tcPr>
          <w:p w14:paraId="6D1C046C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vAlign w:val="center"/>
          </w:tcPr>
          <w:p w14:paraId="66E29FFD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F20976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  <w:tr w14:paraId="613AD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3429ED5A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</w:tcPr>
          <w:p w14:paraId="47836A5D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  <w:t>Fresh vegetable</w:t>
            </w:r>
          </w:p>
        </w:tc>
        <w:tc>
          <w:tcPr>
            <w:tcW w:w="1556" w:type="pct"/>
            <w:vAlign w:val="center"/>
          </w:tcPr>
          <w:p w14:paraId="1794555E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09BB9F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</w:tr>
      <w:tr w14:paraId="1A669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28C87016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2C80CA4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vAlign w:val="center"/>
          </w:tcPr>
          <w:p w14:paraId="63DD71F7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Quite often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169FEF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</w:t>
            </w:r>
          </w:p>
        </w:tc>
      </w:tr>
      <w:tr w14:paraId="19A7BA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6BEA05C4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0BEC179C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vAlign w:val="center"/>
          </w:tcPr>
          <w:p w14:paraId="7B526242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2906CB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</w:t>
            </w:r>
          </w:p>
        </w:tc>
      </w:tr>
      <w:tr w14:paraId="33445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52B0F435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69957708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vAlign w:val="center"/>
          </w:tcPr>
          <w:p w14:paraId="26046FAF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33D572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  <w:tr w14:paraId="0893E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609FD667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</w:tcPr>
          <w:p w14:paraId="6EF1224E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</w:rPr>
              <w:t>bean products</w:t>
            </w:r>
          </w:p>
        </w:tc>
        <w:tc>
          <w:tcPr>
            <w:tcW w:w="1556" w:type="pct"/>
            <w:shd w:val="clear" w:color="auto" w:fill="auto"/>
            <w:vAlign w:val="bottom"/>
          </w:tcPr>
          <w:p w14:paraId="33BDF1F6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8F84C4D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</w:tr>
      <w:tr w14:paraId="6BC6D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2D5CE7AE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6030CE88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shd w:val="clear" w:color="auto" w:fill="auto"/>
            <w:vAlign w:val="bottom"/>
          </w:tcPr>
          <w:p w14:paraId="4B702CD2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9743FF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</w:t>
            </w:r>
          </w:p>
        </w:tc>
      </w:tr>
      <w:tr w14:paraId="3C7C9C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45771473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045853ED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shd w:val="clear" w:color="auto" w:fill="auto"/>
            <w:vAlign w:val="bottom"/>
          </w:tcPr>
          <w:p w14:paraId="4B985DE6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F57203D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</w:t>
            </w:r>
          </w:p>
        </w:tc>
      </w:tr>
      <w:tr w14:paraId="43923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13841AA6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4DFF1763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shd w:val="clear" w:color="auto" w:fill="auto"/>
            <w:vAlign w:val="bottom"/>
          </w:tcPr>
          <w:p w14:paraId="4E311CF0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D2FF33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</w:t>
            </w:r>
          </w:p>
        </w:tc>
      </w:tr>
      <w:tr w14:paraId="401D1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5B8132B1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06829A2E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shd w:val="clear" w:color="auto" w:fill="auto"/>
            <w:vAlign w:val="bottom"/>
          </w:tcPr>
          <w:p w14:paraId="5B617D13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6081BB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  <w:tr w14:paraId="6ADE1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376F9B0E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</w:tcPr>
          <w:p w14:paraId="4F9C364F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  <w:t>Garlic</w:t>
            </w:r>
          </w:p>
        </w:tc>
        <w:tc>
          <w:tcPr>
            <w:tcW w:w="1556" w:type="pct"/>
            <w:shd w:val="clear" w:color="auto" w:fill="auto"/>
            <w:vAlign w:val="bottom"/>
          </w:tcPr>
          <w:p w14:paraId="36DC66D1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0612BE7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</w:tr>
      <w:tr w14:paraId="351BCF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662A15FD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779A86EA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shd w:val="clear" w:color="auto" w:fill="auto"/>
            <w:vAlign w:val="bottom"/>
          </w:tcPr>
          <w:p w14:paraId="7E36B072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31C05E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</w:t>
            </w:r>
          </w:p>
        </w:tc>
      </w:tr>
      <w:tr w14:paraId="55EF3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06F9235E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1ECE7264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shd w:val="clear" w:color="auto" w:fill="auto"/>
            <w:vAlign w:val="bottom"/>
          </w:tcPr>
          <w:p w14:paraId="7107245E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A0B134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</w:t>
            </w:r>
          </w:p>
        </w:tc>
      </w:tr>
      <w:tr w14:paraId="55845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554EB915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481F4ACC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shd w:val="clear" w:color="auto" w:fill="auto"/>
            <w:vAlign w:val="bottom"/>
          </w:tcPr>
          <w:p w14:paraId="73854AB9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B909A8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</w:t>
            </w:r>
          </w:p>
        </w:tc>
      </w:tr>
      <w:tr w14:paraId="0831C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5228007F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63A7F41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shd w:val="clear" w:color="auto" w:fill="auto"/>
            <w:vAlign w:val="bottom"/>
          </w:tcPr>
          <w:p w14:paraId="3D4CA632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090A5B4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  <w:tr w14:paraId="1F08ED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789AF918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</w:tcPr>
          <w:p w14:paraId="6C5300CE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  <w:t>Nut</w:t>
            </w:r>
          </w:p>
        </w:tc>
        <w:tc>
          <w:tcPr>
            <w:tcW w:w="1556" w:type="pct"/>
            <w:shd w:val="clear" w:color="auto" w:fill="auto"/>
            <w:vAlign w:val="bottom"/>
          </w:tcPr>
          <w:p w14:paraId="4752DF0A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143546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</w:tr>
      <w:tr w14:paraId="60A54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348FD0B0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0C45BC11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shd w:val="clear" w:color="auto" w:fill="auto"/>
            <w:vAlign w:val="bottom"/>
          </w:tcPr>
          <w:p w14:paraId="6A4CA0A1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8BB332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</w:t>
            </w:r>
          </w:p>
        </w:tc>
      </w:tr>
      <w:tr w14:paraId="5CF54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40E326A3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654E125B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shd w:val="clear" w:color="auto" w:fill="auto"/>
            <w:vAlign w:val="bottom"/>
          </w:tcPr>
          <w:p w14:paraId="7F231069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F3986C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</w:t>
            </w:r>
          </w:p>
        </w:tc>
      </w:tr>
      <w:tr w14:paraId="6BBE9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49B0B7CA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1B879C19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shd w:val="clear" w:color="auto" w:fill="auto"/>
            <w:vAlign w:val="bottom"/>
          </w:tcPr>
          <w:p w14:paraId="3C7C2B25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2900FE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</w:t>
            </w:r>
          </w:p>
        </w:tc>
      </w:tr>
      <w:tr w14:paraId="0626C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0A6B2E77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4CE23783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shd w:val="clear" w:color="auto" w:fill="auto"/>
            <w:vAlign w:val="bottom"/>
          </w:tcPr>
          <w:p w14:paraId="1D7883D8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366B47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  <w:tr w14:paraId="4253B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1913900C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</w:tcPr>
          <w:p w14:paraId="1E89D78E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  <w:t>Tea</w:t>
            </w:r>
          </w:p>
        </w:tc>
        <w:tc>
          <w:tcPr>
            <w:tcW w:w="1556" w:type="pct"/>
            <w:shd w:val="clear" w:color="auto" w:fill="auto"/>
            <w:vAlign w:val="bottom"/>
          </w:tcPr>
          <w:p w14:paraId="291F2918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B7854A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</w:tr>
      <w:tr w14:paraId="62D97F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21ECBD6B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122B717D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shd w:val="clear" w:color="auto" w:fill="auto"/>
            <w:vAlign w:val="bottom"/>
          </w:tcPr>
          <w:p w14:paraId="27AD840E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6AFD70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</w:t>
            </w:r>
          </w:p>
        </w:tc>
      </w:tr>
      <w:tr w14:paraId="66930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4CF12523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5A2A7B3E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shd w:val="clear" w:color="auto" w:fill="auto"/>
            <w:vAlign w:val="bottom"/>
          </w:tcPr>
          <w:p w14:paraId="2AC6D6F6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9316240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</w:t>
            </w:r>
          </w:p>
        </w:tc>
      </w:tr>
      <w:tr w14:paraId="5DE9A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31260E27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1BF9AA57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shd w:val="clear" w:color="auto" w:fill="auto"/>
            <w:vAlign w:val="bottom"/>
          </w:tcPr>
          <w:p w14:paraId="5408799C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42E43BD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</w:t>
            </w:r>
          </w:p>
        </w:tc>
      </w:tr>
      <w:tr w14:paraId="5DE1C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672C4035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27A817E8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shd w:val="clear" w:color="auto" w:fill="auto"/>
            <w:vAlign w:val="bottom"/>
          </w:tcPr>
          <w:p w14:paraId="76A9F346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0E6B605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  <w:tr w14:paraId="381F3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</w:tcPr>
          <w:p w14:paraId="396BE177">
            <w:pPr>
              <w:rPr>
                <w:rFonts w:hint="default" w:ascii="Times New Roman" w:hAnsi="Times New Roman" w:eastAsia="等线" w:cs="Times New Roman"/>
                <w:bCs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noWrap/>
            <w:vAlign w:val="center"/>
          </w:tcPr>
          <w:p w14:paraId="7AB56B18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  <w:t>Mushroom</w:t>
            </w:r>
          </w:p>
        </w:tc>
        <w:tc>
          <w:tcPr>
            <w:tcW w:w="1556" w:type="pct"/>
            <w:vAlign w:val="bottom"/>
          </w:tcPr>
          <w:p w14:paraId="1CDA61E5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0EA5082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</w:tr>
      <w:tr w14:paraId="0F4B2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vAlign w:val="center"/>
          </w:tcPr>
          <w:p w14:paraId="703468F7">
            <w:pPr>
              <w:rPr>
                <w:rFonts w:hint="default" w:ascii="Times New Roman" w:hAnsi="Times New Roman" w:eastAsia="等线" w:cs="Times New Roman"/>
                <w:bCs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noWrap/>
            <w:vAlign w:val="center"/>
          </w:tcPr>
          <w:p w14:paraId="25ABC604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49D84BB6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9DD712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</w:t>
            </w:r>
          </w:p>
        </w:tc>
      </w:tr>
      <w:tr w14:paraId="627CE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vAlign w:val="center"/>
          </w:tcPr>
          <w:p w14:paraId="4137C4C0">
            <w:pPr>
              <w:rPr>
                <w:rFonts w:hint="default" w:ascii="Times New Roman" w:hAnsi="Times New Roman" w:eastAsia="等线" w:cs="Times New Roman"/>
                <w:bCs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noWrap/>
            <w:vAlign w:val="center"/>
          </w:tcPr>
          <w:p w14:paraId="1383E068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4544A36A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53DE4B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</w:t>
            </w:r>
          </w:p>
        </w:tc>
      </w:tr>
      <w:tr w14:paraId="1B9A9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vAlign w:val="center"/>
          </w:tcPr>
          <w:p w14:paraId="242AA2E6">
            <w:pPr>
              <w:rPr>
                <w:rFonts w:hint="default" w:ascii="Times New Roman" w:hAnsi="Times New Roman" w:eastAsia="等线" w:cs="Times New Roman"/>
                <w:bCs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noWrap/>
            <w:vAlign w:val="center"/>
          </w:tcPr>
          <w:p w14:paraId="12B808A1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392FCF5F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A3342E7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</w:t>
            </w:r>
          </w:p>
        </w:tc>
      </w:tr>
      <w:tr w14:paraId="248DE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vAlign w:val="center"/>
          </w:tcPr>
          <w:p w14:paraId="2048417E">
            <w:pPr>
              <w:rPr>
                <w:rFonts w:hint="default" w:ascii="Times New Roman" w:hAnsi="Times New Roman" w:eastAsia="等线" w:cs="Times New Roman"/>
                <w:bCs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noWrap/>
            <w:vAlign w:val="center"/>
          </w:tcPr>
          <w:p w14:paraId="0F052F8E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54FE1794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2DB5D10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  <w:tr w14:paraId="6A71E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742BCBA9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</w:tcPr>
          <w:p w14:paraId="4F31119F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  <w:t>Sugar</w:t>
            </w:r>
          </w:p>
        </w:tc>
        <w:tc>
          <w:tcPr>
            <w:tcW w:w="1556" w:type="pct"/>
            <w:vAlign w:val="bottom"/>
          </w:tcPr>
          <w:p w14:paraId="287DEB16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1B07B2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</w:tr>
      <w:tr w14:paraId="6FB56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2DEDBD38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1480E89C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3068654A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0029FB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</w:t>
            </w:r>
          </w:p>
        </w:tc>
      </w:tr>
      <w:tr w14:paraId="7C063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1DE4F115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730176E3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1A3ACE84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D114EB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</w:t>
            </w:r>
          </w:p>
        </w:tc>
      </w:tr>
      <w:tr w14:paraId="7F34A6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16B6CE2E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7E107B85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595FA217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4DA2119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</w:t>
            </w:r>
          </w:p>
        </w:tc>
      </w:tr>
      <w:tr w14:paraId="25ECA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21E95392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0F37BCDE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6855464C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A76AD8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  <w:tr w14:paraId="6D2DB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0315A61C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</w:tcPr>
          <w:p w14:paraId="70923285">
            <w:pP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Cs w:val="21"/>
              </w:rPr>
              <w:t>Salt-preserved vegetable</w:t>
            </w:r>
          </w:p>
        </w:tc>
        <w:tc>
          <w:tcPr>
            <w:tcW w:w="1556" w:type="pct"/>
            <w:vAlign w:val="bottom"/>
          </w:tcPr>
          <w:p w14:paraId="33A91AEB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97A8AD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</w:tr>
      <w:tr w14:paraId="54049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0D3CA120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69FDF069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4DFCD74B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7DC2857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</w:t>
            </w:r>
          </w:p>
        </w:tc>
      </w:tr>
      <w:tr w14:paraId="55EA3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4F5A585C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57FCABAB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1352AEB1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6048188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</w:t>
            </w:r>
          </w:p>
        </w:tc>
      </w:tr>
      <w:tr w14:paraId="55AC8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157F4336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4E42228B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5A34039D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87B8510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</w:t>
            </w:r>
          </w:p>
        </w:tc>
      </w:tr>
      <w:tr w14:paraId="46EBD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56CED881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5854B6A9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44F05D84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4406EE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  <w:tr w14:paraId="6DCEA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restart"/>
            <w:shd w:val="clear" w:color="auto" w:fill="auto"/>
            <w:noWrap/>
          </w:tcPr>
          <w:p w14:paraId="60D6053F">
            <w:pPr>
              <w:rPr>
                <w:rFonts w:hint="default" w:ascii="Times New Roman" w:hAnsi="Times New Roman" w:eastAsia="等线" w:cs="Times New Roman"/>
                <w:bCs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Cs/>
                <w:color w:val="000000"/>
                <w:szCs w:val="21"/>
              </w:rPr>
              <w:t>Animal food</w:t>
            </w:r>
          </w:p>
        </w:tc>
        <w:tc>
          <w:tcPr>
            <w:tcW w:w="1238" w:type="pct"/>
            <w:vMerge w:val="restart"/>
            <w:shd w:val="clear" w:color="auto" w:fill="auto"/>
            <w:vAlign w:val="center"/>
          </w:tcPr>
          <w:p w14:paraId="0D9424B8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nimal fat</w:t>
            </w:r>
          </w:p>
        </w:tc>
        <w:tc>
          <w:tcPr>
            <w:tcW w:w="1556" w:type="pct"/>
            <w:vAlign w:val="center"/>
          </w:tcPr>
          <w:p w14:paraId="075170BA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A5E46C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  <w:tr w14:paraId="08172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2D0BBBD5">
            <w:pPr>
              <w:rPr>
                <w:rFonts w:hint="default" w:ascii="Times New Roman" w:hAnsi="Times New Roman" w:eastAsia="等线" w:cs="Times New Roman"/>
                <w:bCs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3631950C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556" w:type="pct"/>
            <w:vAlign w:val="center"/>
          </w:tcPr>
          <w:p w14:paraId="272FCFD1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044525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</w:tr>
      <w:tr w14:paraId="286BC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7C0CFEE9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</w:tcPr>
          <w:p w14:paraId="199C33C6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Meat</w:t>
            </w:r>
          </w:p>
        </w:tc>
        <w:tc>
          <w:tcPr>
            <w:tcW w:w="1556" w:type="pct"/>
            <w:vAlign w:val="bottom"/>
          </w:tcPr>
          <w:p w14:paraId="187AE19D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D2DFDB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  <w:tr w14:paraId="6133F0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4938EEA7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282869FD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3176E946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9DFFE84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</w:t>
            </w:r>
          </w:p>
        </w:tc>
      </w:tr>
      <w:tr w14:paraId="47F24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20ABF8C6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00737709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68AA4319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6DD041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</w:t>
            </w:r>
          </w:p>
        </w:tc>
      </w:tr>
      <w:tr w14:paraId="09DE1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353739F9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22B7DB07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025A5FA8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01467C7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</w:t>
            </w:r>
          </w:p>
        </w:tc>
      </w:tr>
      <w:tr w14:paraId="43B84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28F952B7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7FE710FE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5E83CA4C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0F4A05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</w:tr>
      <w:tr w14:paraId="3D97F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10B79BDC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</w:tcPr>
          <w:p w14:paraId="6EE2FEBE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Fish</w:t>
            </w:r>
          </w:p>
        </w:tc>
        <w:tc>
          <w:tcPr>
            <w:tcW w:w="1556" w:type="pct"/>
            <w:vAlign w:val="bottom"/>
          </w:tcPr>
          <w:p w14:paraId="1553A53B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4F6729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  <w:tr w14:paraId="1A925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0A929160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33DFD602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2D21E52B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8615F5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</w:t>
            </w:r>
          </w:p>
        </w:tc>
      </w:tr>
      <w:tr w14:paraId="4B847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7C4D7C0D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439CFB07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78572291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1D60B8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</w:t>
            </w:r>
          </w:p>
        </w:tc>
      </w:tr>
      <w:tr w14:paraId="27419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34D819F2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6168166E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713158AB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D2388BE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</w:t>
            </w:r>
          </w:p>
        </w:tc>
      </w:tr>
      <w:tr w14:paraId="6EB97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19F643A8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178E4CF0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492A62E9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A2168AC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</w:tr>
      <w:tr w14:paraId="0FDA1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5CB58983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</w:tcPr>
          <w:p w14:paraId="3B694F6A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Egg</w:t>
            </w:r>
          </w:p>
        </w:tc>
        <w:tc>
          <w:tcPr>
            <w:tcW w:w="1556" w:type="pct"/>
            <w:vAlign w:val="bottom"/>
          </w:tcPr>
          <w:p w14:paraId="521873C4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F1E1361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  <w:tr w14:paraId="5A6D8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3C966C4D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71C5A820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46CFD1E1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DB38120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</w:t>
            </w:r>
          </w:p>
        </w:tc>
      </w:tr>
      <w:tr w14:paraId="04D82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35FC435C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29B0FB63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05A8CC13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7A9B6D7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</w:t>
            </w:r>
          </w:p>
        </w:tc>
      </w:tr>
      <w:tr w14:paraId="73839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73CE32EE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4884C4A1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28782B2F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251D639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</w:tr>
      <w:tr w14:paraId="161E2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196E9ABA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restart"/>
            <w:shd w:val="clear" w:color="auto" w:fill="auto"/>
            <w:vAlign w:val="center"/>
          </w:tcPr>
          <w:p w14:paraId="433297EE">
            <w:pPr>
              <w:rPr>
                <w:rFonts w:hint="default"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Cs w:val="21"/>
              </w:rPr>
              <w:t>Dairy products</w:t>
            </w:r>
          </w:p>
        </w:tc>
        <w:tc>
          <w:tcPr>
            <w:tcW w:w="1556" w:type="pct"/>
            <w:vAlign w:val="bottom"/>
          </w:tcPr>
          <w:p w14:paraId="06FB4E72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lmost everyda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1FD1BBD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</w:t>
            </w:r>
          </w:p>
        </w:tc>
      </w:tr>
      <w:tr w14:paraId="01B3A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1DEEC27C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6BA7CD89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1F84ED58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week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9920416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</w:t>
            </w:r>
          </w:p>
        </w:tc>
      </w:tr>
      <w:tr w14:paraId="4020D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63F01D3A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0D9E2E84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086B2C6A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≥1 time/month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293834D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</w:t>
            </w:r>
          </w:p>
        </w:tc>
      </w:tr>
      <w:tr w14:paraId="4EE1E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4794252A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19628DC8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74E5FD1B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Occasionally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62BF1A4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</w:t>
            </w:r>
          </w:p>
        </w:tc>
      </w:tr>
      <w:tr w14:paraId="49E62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exact"/>
        </w:trPr>
        <w:tc>
          <w:tcPr>
            <w:tcW w:w="1076" w:type="pct"/>
            <w:vMerge w:val="continue"/>
            <w:shd w:val="clear" w:color="auto" w:fill="auto"/>
            <w:noWrap/>
            <w:vAlign w:val="center"/>
          </w:tcPr>
          <w:p w14:paraId="4C1D45E4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38" w:type="pct"/>
            <w:vMerge w:val="continue"/>
            <w:shd w:val="clear" w:color="auto" w:fill="auto"/>
            <w:vAlign w:val="center"/>
          </w:tcPr>
          <w:p w14:paraId="1A0F1751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556" w:type="pct"/>
            <w:vAlign w:val="bottom"/>
          </w:tcPr>
          <w:p w14:paraId="4FFE4FF2">
            <w:pPr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arely or never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A4DE8BA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</w:tr>
    </w:tbl>
    <w:p w14:paraId="356B2D11">
      <w:pP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61C944A3">
      <w:pP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br w:type="page"/>
      </w:r>
    </w:p>
    <w:p w14:paraId="18E4B758">
      <w:pP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>Supplementary table 2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</w:rPr>
        <w:t>The numbers (percentage) of the missing variables</w:t>
      </w:r>
    </w:p>
    <w:tbl>
      <w:tblPr>
        <w:tblStyle w:val="2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3176"/>
      </w:tblGrid>
      <w:tr w14:paraId="537F8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264BD6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aracteristic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BDE4F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umber (%) with missing data</w:t>
            </w:r>
          </w:p>
        </w:tc>
      </w:tr>
      <w:tr w14:paraId="5B940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0780">
            <w:pP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Economic statu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C467">
            <w:pP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0.30 </w:t>
            </w:r>
          </w:p>
        </w:tc>
      </w:tr>
      <w:tr w14:paraId="0AE92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F93B">
            <w:pP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Sleep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6698">
            <w:pP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0.28 </w:t>
            </w:r>
          </w:p>
        </w:tc>
      </w:tr>
      <w:tr w14:paraId="6137D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7BA8">
            <w:pP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Natural tooth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47C8">
            <w:pP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.38</w:t>
            </w:r>
          </w:p>
        </w:tc>
      </w:tr>
      <w:tr w14:paraId="4275F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0EE4">
            <w:pP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B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C571">
            <w:pP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0.45 </w:t>
            </w:r>
          </w:p>
        </w:tc>
      </w:tr>
      <w:tr w14:paraId="34480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8F5EEC">
            <w:pP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231E7A">
            <w:pP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0.10 </w:t>
            </w:r>
          </w:p>
        </w:tc>
      </w:tr>
    </w:tbl>
    <w:p w14:paraId="0171BAAE">
      <w:pPr>
        <w:spacing w:line="360" w:lineRule="auto"/>
        <w:jc w:val="left"/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vertAlign w:val="superscript"/>
        </w:rPr>
        <w:t xml:space="preserve">a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</w:rPr>
        <w:t>List only the variables with missing data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 w14:paraId="1BEAB875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</w:rPr>
      </w:pPr>
    </w:p>
    <w:p w14:paraId="70FE4C81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</w:rPr>
      </w:pPr>
    </w:p>
    <w:p w14:paraId="53546134">
      <w:pPr>
        <w:spacing w:line="360" w:lineRule="auto"/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br w:type="page"/>
      </w:r>
    </w:p>
    <w:p w14:paraId="51FBFA8E">
      <w:pP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Supplementary Table 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</w:rPr>
        <w:t>Demographic and clinical characteristics of the study population after propensity score matching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0"/>
        <w:gridCol w:w="2094"/>
        <w:gridCol w:w="1769"/>
        <w:gridCol w:w="1771"/>
        <w:gridCol w:w="1094"/>
      </w:tblGrid>
      <w:tr w14:paraId="71988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B6B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980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C57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 (n = 3212)</w:t>
            </w:r>
          </w:p>
        </w:tc>
        <w:tc>
          <w:tcPr>
            <w:tcW w:w="165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800A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lant-based diet index</w:t>
            </w:r>
          </w:p>
        </w:tc>
        <w:tc>
          <w:tcPr>
            <w:tcW w:w="51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F27D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 value</w:t>
            </w:r>
          </w:p>
        </w:tc>
      </w:tr>
      <w:tr w14:paraId="444C2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84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CAA91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80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2C8FD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F316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ow lev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 = 1606)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00ABC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igh lev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 = 1606)</w:t>
            </w:r>
          </w:p>
        </w:tc>
        <w:tc>
          <w:tcPr>
            <w:tcW w:w="51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3141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5D4BD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F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 (year), mean (SD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6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3.16 (11.0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B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3.12 (11.1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6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3.20 (10.9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22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45</w:t>
            </w:r>
          </w:p>
        </w:tc>
      </w:tr>
      <w:tr w14:paraId="093F2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C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emale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E4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06 (53.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1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50 (52.9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3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56 (53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ED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60</w:t>
            </w:r>
          </w:p>
        </w:tc>
      </w:tr>
      <w:tr w14:paraId="3617A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D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sidence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8EFA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E56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F7E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FD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99</w:t>
            </w:r>
          </w:p>
        </w:tc>
      </w:tr>
      <w:tr w14:paraId="45A41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5FF2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rban are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C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2 (14.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5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5 (13.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4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7 (14.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36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highlight w:val="none"/>
                <w:u w:val="none"/>
              </w:rPr>
            </w:pPr>
          </w:p>
        </w:tc>
      </w:tr>
      <w:tr w14:paraId="36284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B32A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wn are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E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98 (21.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D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3 (21.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A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5 (22.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5E6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highlight w:val="none"/>
                <w:u w:val="none"/>
              </w:rPr>
            </w:pPr>
          </w:p>
        </w:tc>
      </w:tr>
      <w:tr w14:paraId="135F3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270D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ural are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3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62 (64.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6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48 (65.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0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14 (63.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15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highlight w:val="none"/>
                <w:u w:val="none"/>
              </w:rPr>
            </w:pPr>
          </w:p>
        </w:tc>
      </w:tr>
      <w:tr w14:paraId="4CA9E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8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rried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7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46 (41.9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4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80 (42.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7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66 (41.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7A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42</w:t>
            </w:r>
          </w:p>
        </w:tc>
      </w:tr>
      <w:tr w14:paraId="66CDA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1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iving arrangement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2D8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75C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DA7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8C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74</w:t>
            </w:r>
          </w:p>
        </w:tc>
      </w:tr>
      <w:tr w14:paraId="4F583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73AC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iving alone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1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52 (17.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5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81 (17.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4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71 (16.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E0D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3B4808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4E14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iving with family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5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660 (82.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F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25 (82.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7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35 (83.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E8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4E491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5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moking status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2E0D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ADC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A8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30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76</w:t>
            </w:r>
          </w:p>
        </w:tc>
      </w:tr>
      <w:tr w14:paraId="7B088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FF4809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ever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4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51 (63.9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B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19 (63.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F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32 (64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9D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76</w:t>
            </w:r>
          </w:p>
        </w:tc>
      </w:tr>
      <w:tr w14:paraId="0FE85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1B84AD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urren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1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95 (21.6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4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3 (22.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09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2 (21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A4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4FD648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5D4955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ormer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3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66 (14.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0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4 (14.6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4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2 (14.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A0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73E83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2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rinking status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1C7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8FF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355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5C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65</w:t>
            </w:r>
          </w:p>
        </w:tc>
      </w:tr>
      <w:tr w14:paraId="787DD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A15E86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ever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D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121 (66.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55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56 (65.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9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65 (66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BBE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550E8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2F03C51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urren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9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93 (21.6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9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6 (21.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3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7 (21.6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A88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highlight w:val="none"/>
                <w:u w:val="none"/>
              </w:rPr>
            </w:pPr>
          </w:p>
        </w:tc>
      </w:tr>
      <w:tr w14:paraId="197B9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3EA26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ormer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21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98 (12.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7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4 (12.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9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4 (12.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13E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24"/>
                <w:szCs w:val="24"/>
                <w:highlight w:val="none"/>
                <w:u w:val="none"/>
              </w:rPr>
            </w:pPr>
          </w:p>
        </w:tc>
      </w:tr>
      <w:tr w14:paraId="4C1E2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8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gular exercise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B74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6E2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C61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6A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64</w:t>
            </w:r>
          </w:p>
        </w:tc>
      </w:tr>
      <w:tr w14:paraId="12128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39582B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ever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0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71 (58.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E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48 (59.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DC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23 (57.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BF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64BD2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02B2EA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urren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E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07 (31.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0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93 (30.7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5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14 (32.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3C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319CD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AB46BE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ormer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B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4 (10.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4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5 (10.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D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9 (10.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D9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41A4E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F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ducation (year)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CDD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16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730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6DE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34</w:t>
            </w:r>
          </w:p>
        </w:tc>
      </w:tr>
      <w:tr w14:paraId="6290F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AE23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6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50 (57.6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5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24 (57.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0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26 (57.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BCA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2A930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C3EF6F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-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8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24 (31.9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8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19 (32.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C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5 (31.4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09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46417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79DE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6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E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8 (10.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B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3 (10.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7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5 (10.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C3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3393F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9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conomic independence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A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52 (17.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6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81 (17.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8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71 (16.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91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74</w:t>
            </w:r>
          </w:p>
        </w:tc>
      </w:tr>
      <w:tr w14:paraId="347E6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8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umber of natural teeth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78A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E6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615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D6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82</w:t>
            </w:r>
          </w:p>
        </w:tc>
      </w:tr>
      <w:tr w14:paraId="6E049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148A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1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7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35 (60.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7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71 (60.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5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64 (60.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2FC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0A743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F15E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-2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A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97 (18.6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D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93 (18.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6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04 (18.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49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3F795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888F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20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1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80 (21.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1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2 (21.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F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8 (21.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37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12CBE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B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enture use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B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50 (29.6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3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82 (30.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A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68 (29.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53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15</w:t>
            </w:r>
          </w:p>
        </w:tc>
      </w:tr>
      <w:tr w14:paraId="4418C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1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8BC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EB0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281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8C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2</w:t>
            </w:r>
          </w:p>
        </w:tc>
      </w:tr>
      <w:tr w14:paraId="73432E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2BACD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derweight (&lt;18.5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8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12 (56.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C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15 (57.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1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97 (55.9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71C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26A08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CBD68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rmal (18.5-24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D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32 (32.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6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15 (32.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9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17 (32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6F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3355E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8492C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verweight (24-28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1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99 (9.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6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1 (8.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2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8 (9.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F0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7327B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6DEA5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bese (≥28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0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9 (2.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2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 (2.2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8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 (2.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02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5533E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F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DL limitation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B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82 (8.8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6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7 (8.5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6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5 (9.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6C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63</w:t>
            </w:r>
          </w:p>
        </w:tc>
      </w:tr>
      <w:tr w14:paraId="3722A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0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abetes mellitus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3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 (1.6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DD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 (1.4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E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7 (1.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EB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69</w:t>
            </w:r>
          </w:p>
        </w:tc>
      </w:tr>
      <w:tr w14:paraId="78BAB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3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eart disease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8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3 (5.1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3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9 (4.9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1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4 (5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7A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48</w:t>
            </w:r>
          </w:p>
        </w:tc>
      </w:tr>
      <w:tr w14:paraId="3107F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4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erebrovascular disease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F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5 (3.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5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3 (3.3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A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2 (3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33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00 </w:t>
            </w:r>
          </w:p>
        </w:tc>
      </w:tr>
      <w:tr w14:paraId="44574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0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spiratory disease, no. (%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2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18 (9.9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FA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1 (10.0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7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7 (9.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7E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59</w:t>
            </w:r>
          </w:p>
        </w:tc>
      </w:tr>
      <w:tr w14:paraId="4D3A0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E8E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ancer, no. (%)</w:t>
            </w:r>
          </w:p>
        </w:tc>
        <w:tc>
          <w:tcPr>
            <w:tcW w:w="9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237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 (0.2)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5BC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 (0.2)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122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 (0.3)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B9D7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3</w:t>
            </w:r>
          </w:p>
        </w:tc>
      </w:tr>
    </w:tbl>
    <w:p w14:paraId="3280F021">
      <w:pPr>
        <w:spacing w:line="360" w:lineRule="auto"/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highlight w:val="none"/>
          <w:lang w:val="en-US" w:eastAsia="zh-CN"/>
        </w:rPr>
        <w:t xml:space="preserve">BMI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body mass index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highlight w:val="none"/>
        </w:rPr>
        <w:t>ADL</w:t>
      </w:r>
      <w:r>
        <w:rPr>
          <w:rFonts w:hint="default" w:ascii="Times New Roman" w:hAnsi="Times New Roman" w:eastAsia="宋体" w:cs="Times New Roman"/>
          <w:i/>
          <w:i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activit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y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of daily living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 w14:paraId="195E2468">
      <w:pPr>
        <w:spacing w:line="360" w:lineRule="auto"/>
        <w:jc w:val="left"/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Values are presented as number (%) or mean ± SD. Differences in characteristics were compared using the χ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superscript"/>
        </w:rPr>
        <w:t>2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 test for categorical variables and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t-test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for continuous variables. </w:t>
      </w:r>
    </w:p>
    <w:p w14:paraId="4BCE40DB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</w:p>
    <w:p w14:paraId="60706523">
      <w:pPr>
        <w:rPr>
          <w:rFonts w:hint="default" w:ascii="Times New Roman" w:hAnsi="Times New Roman" w:eastAsia="宋体" w:cs="Times New Roman"/>
          <w:sz w:val="24"/>
          <w:szCs w:val="24"/>
          <w:highlight w:val="none"/>
        </w:rPr>
      </w:pPr>
    </w:p>
    <w:p w14:paraId="0FBDAA90">
      <w:pPr>
        <w:widowControl/>
        <w:spacing w:line="360" w:lineRule="auto"/>
        <w:jc w:val="left"/>
        <w:rPr>
          <w:rFonts w:hint="default" w:ascii="Times New Roman" w:hAnsi="Times New Roman" w:eastAsia="Cambria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  <w:br w:type="page"/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bidi="ar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 xml:space="preserve">4 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</w:rPr>
        <w:t>Sensitivity analyses for the a</w:t>
      </w:r>
      <w:r>
        <w:rPr>
          <w:rFonts w:hint="default" w:ascii="Times New Roman" w:hAnsi="Times New Roman" w:eastAsia="Cambria" w:cs="Times New Roman"/>
          <w:sz w:val="24"/>
          <w:szCs w:val="24"/>
          <w:highlight w:val="none"/>
        </w:rPr>
        <w:t>ssociation of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color="auto" w:fill="auto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color="auto" w:fill="auto"/>
          <w:lang w:bidi="ar"/>
        </w:rPr>
        <w:t>lant-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color="auto" w:fill="auto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color="auto" w:fill="auto"/>
          <w:lang w:bidi="ar"/>
        </w:rPr>
        <w:t xml:space="preserve">ased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color="auto" w:fill="auto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color="auto" w:fill="auto"/>
          <w:lang w:bidi="ar"/>
        </w:rPr>
        <w:t xml:space="preserve">iet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color="auto" w:fill="auto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shd w:val="clear" w:color="auto" w:fill="auto"/>
          <w:lang w:bidi="ar"/>
        </w:rPr>
        <w:t xml:space="preserve">ndex (PDI) </w:t>
      </w:r>
      <w:r>
        <w:rPr>
          <w:rFonts w:hint="default" w:ascii="Times New Roman" w:hAnsi="Times New Roman" w:eastAsia="Cambria" w:cs="Times New Roman"/>
          <w:sz w:val="24"/>
          <w:szCs w:val="24"/>
          <w:highlight w:val="none"/>
        </w:rPr>
        <w:t xml:space="preserve">with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hypertension.</w:t>
      </w:r>
      <w:r>
        <w:rPr>
          <w:rFonts w:hint="default" w:ascii="Times New Roman" w:hAnsi="Times New Roman" w:eastAsia="Cambria" w:cs="Times New Roman"/>
          <w:sz w:val="24"/>
          <w:szCs w:val="24"/>
          <w:highlight w:val="none"/>
        </w:rPr>
        <w:t xml:space="preserve"> 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3228"/>
        <w:gridCol w:w="3173"/>
        <w:gridCol w:w="1931"/>
      </w:tblGrid>
      <w:tr w14:paraId="19609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5" w:hRule="atLeast"/>
        </w:trPr>
        <w:tc>
          <w:tcPr>
            <w:tcW w:w="1100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C00B81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PDI Category</w:t>
            </w:r>
          </w:p>
        </w:tc>
        <w:tc>
          <w:tcPr>
            <w:tcW w:w="1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8C81DBC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Removing participants with missing covariate data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198115E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Removing participants who</w:t>
            </w: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 xml:space="preserve"> h</w:t>
            </w: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ad</w:t>
            </w: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 xml:space="preserve">heart disease, </w:t>
            </w: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 xml:space="preserve">diabetes mellitus, cerebrovascular disease, </w:t>
            </w: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respiratory disease, or cancer</w:t>
            </w:r>
          </w:p>
        </w:tc>
        <w:tc>
          <w:tcPr>
            <w:tcW w:w="9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2E9B0CF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After propensity score matching</w:t>
            </w:r>
            <w:r>
              <w:rPr>
                <w:rFonts w:hint="default" w:ascii="Times New Roman" w:hAnsi="Times New Roman" w:eastAsia="等线" w:cs="Times New Roman"/>
                <w:sz w:val="24"/>
                <w:szCs w:val="24"/>
                <w:highlight w:val="none"/>
                <w:lang w:bidi="ar"/>
              </w:rPr>
              <w:t xml:space="preserve"> </w:t>
            </w:r>
          </w:p>
        </w:tc>
      </w:tr>
      <w:tr w14:paraId="013E4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100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74AD00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</w:pPr>
          </w:p>
        </w:tc>
        <w:tc>
          <w:tcPr>
            <w:tcW w:w="1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C219D4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HR (95% CI)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FF7EB78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HR (95% CI)</w:t>
            </w:r>
          </w:p>
        </w:tc>
        <w:tc>
          <w:tcPr>
            <w:tcW w:w="9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7C4CE95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HR (95% CI)</w:t>
            </w:r>
          </w:p>
        </w:tc>
      </w:tr>
      <w:tr w14:paraId="72DEB5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643B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 xml:space="preserve">y median  </w:t>
            </w:r>
          </w:p>
        </w:tc>
      </w:tr>
      <w:tr w14:paraId="1C9A4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853A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Low level (&lt;48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2DD3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Reference 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15865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Reference 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1CD4E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Reference </w:t>
            </w:r>
          </w:p>
        </w:tc>
      </w:tr>
      <w:tr w14:paraId="69C7A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3BAB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High level (≥48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284E0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 xml:space="preserve">0.85 (0.77-0.93) 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53379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0.83 (0.74-0.92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4CBBC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</w:rPr>
              <w:t>0.83 (0.75-0.92)</w:t>
            </w:r>
          </w:p>
        </w:tc>
      </w:tr>
      <w:tr w14:paraId="1EB1D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F7FF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By Quartile</w:t>
            </w:r>
          </w:p>
        </w:tc>
      </w:tr>
      <w:tr w14:paraId="2E308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5EBBF2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 xml:space="preserve">  Q1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(Lowest, ≤43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02FA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Reference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9A8A5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Reference 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73B4D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Reference </w:t>
            </w:r>
          </w:p>
        </w:tc>
      </w:tr>
      <w:tr w14:paraId="1CDC8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539826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 xml:space="preserve">  Q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(43–48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1715D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0.87 (0.76-0.99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9BED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0.84 (0.72-0.96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F122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bidi="ar"/>
              </w:rPr>
              <w:t>0.89 (0.77-1.02)</w:t>
            </w:r>
          </w:p>
        </w:tc>
      </w:tr>
      <w:tr w14:paraId="34DD7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1E3B62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 xml:space="preserve">  Q3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(48–53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4E85D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0.81 (0.71-0.93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F2E52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0.77 (0.66-0.89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2623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bidi="ar"/>
              </w:rPr>
              <w:t>0.8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bidi="ar"/>
              </w:rPr>
              <w:t xml:space="preserve"> (0.69-0.93)</w:t>
            </w:r>
          </w:p>
        </w:tc>
      </w:tr>
      <w:tr w14:paraId="22350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F4DECD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 xml:space="preserve">  Q4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>(Highest, &gt;53)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7DA2E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0.79 (0.68-0.90)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B888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0.80 (0.69-0.93)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FBBDC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4"/>
                <w:szCs w:val="24"/>
                <w:highlight w:val="none"/>
                <w:lang w:bidi="ar"/>
              </w:rPr>
              <w:t>0.81 (0.69-0.94)</w:t>
            </w:r>
          </w:p>
        </w:tc>
      </w:tr>
      <w:tr w14:paraId="117C1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2AFCB7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</w:rPr>
              <w:t xml:space="preserve">  P for trend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B9C2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&lt;0.001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B586A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0.00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E7E8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0.002</w:t>
            </w:r>
          </w:p>
        </w:tc>
      </w:tr>
      <w:tr w14:paraId="73D5F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9BF133">
            <w:pPr>
              <w:widowControl/>
              <w:spacing w:after="200"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4"/>
                <w:szCs w:val="24"/>
                <w:highlight w:val="none"/>
                <w:lang w:val="en-US" w:eastAsia="zh-CN" w:bidi="ar"/>
              </w:rPr>
              <w:t>PDI score</w:t>
            </w:r>
          </w:p>
        </w:tc>
        <w:tc>
          <w:tcPr>
            <w:tcW w:w="151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2F95FE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0.99 (0.98-0.99)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0B7AF9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0.99 (0.98-0.99)</w:t>
            </w:r>
          </w:p>
        </w:tc>
        <w:tc>
          <w:tcPr>
            <w:tcW w:w="90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8C7D84D">
            <w:pPr>
              <w:spacing w:after="200" w:line="360" w:lineRule="auto"/>
              <w:jc w:val="left"/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sz w:val="24"/>
                <w:szCs w:val="24"/>
                <w:highlight w:val="none"/>
                <w:lang w:val="en-US" w:eastAsia="zh-CN"/>
              </w:rPr>
              <w:t>0.99 (0.98-0.99)</w:t>
            </w:r>
          </w:p>
        </w:tc>
      </w:tr>
    </w:tbl>
    <w:p w14:paraId="1EEF48EC">
      <w:pPr>
        <w:spacing w:line="360" w:lineRule="auto"/>
        <w:jc w:val="left"/>
        <w:rPr>
          <w:rFonts w:hint="default" w:ascii="Times New Roman" w:hAnsi="Times New Roman" w:eastAsia="等线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>HR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hazard ratio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 w:bidi="ar"/>
        </w:rPr>
        <w:t>,</w:t>
      </w:r>
      <w:r>
        <w:rPr>
          <w:rFonts w:hint="default" w:ascii="Times New Roman" w:hAnsi="Times New Roman" w:eastAsia="等线" w:cs="Times New Roman"/>
          <w:i/>
          <w:iCs/>
          <w:sz w:val="24"/>
          <w:szCs w:val="24"/>
          <w:highlight w:val="none"/>
          <w:lang w:bidi="ar"/>
        </w:rPr>
        <w:t xml:space="preserve"> CI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 confidence interval.</w:t>
      </w:r>
    </w:p>
    <w:p w14:paraId="1DAF5A9D">
      <w:pPr>
        <w:widowControl/>
        <w:spacing w:line="360" w:lineRule="auto"/>
        <w:jc w:val="left"/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sz w:val="24"/>
          <w:szCs w:val="24"/>
          <w:highlight w:val="none"/>
          <w:lang w:bidi="ar"/>
        </w:rPr>
        <w:t xml:space="preserve">Notes: 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</w:rPr>
        <w:t>Multivariate models were adjusted for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CharisSIL" w:cs="Times New Roman"/>
          <w:kern w:val="0"/>
          <w:sz w:val="24"/>
          <w:szCs w:val="24"/>
          <w:highlight w:val="none"/>
          <w:lang w:bidi="ar"/>
        </w:rPr>
        <w:t>baseline age, sex,</w:t>
      </w:r>
      <w:r>
        <w:rPr>
          <w:rFonts w:hint="default" w:ascii="Times New Roman" w:hAnsi="Times New Roman" w:eastAsia="CharisSIL" w:cs="Times New Roman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lang w:bidi="ar"/>
        </w:rPr>
        <w:t>marital status, education, residence, living arrangement, economic status, smoking status, drinking status, regular exercise,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body mass index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>activit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y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</w:rPr>
        <w:t xml:space="preserve"> of daily living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limitation, sleep time, the number of natur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lang w:val="en-US" w:eastAsia="zh-CN" w:bidi="ar"/>
        </w:rPr>
        <w:t>al teeth, and denture use,</w:t>
      </w:r>
      <w:r>
        <w:rPr>
          <w:rFonts w:hint="default" w:ascii="Times New Roman" w:hAnsi="Times New Roman" w:eastAsia="CharisSIL" w:cs="Times New Roman"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lang w:bidi="ar"/>
        </w:rPr>
        <w:t xml:space="preserve">heart disease,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lang w:val="en-US" w:eastAsia="zh-CN" w:bidi="ar"/>
        </w:rPr>
        <w:t>c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lang w:bidi="ar"/>
        </w:rPr>
        <w:t>erebrovascular disease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lang w:bidi="ar"/>
        </w:rPr>
        <w:t xml:space="preserve">diabetes mellitus, respiratory disease,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lang w:val="en-US" w:eastAsia="zh-CN" w:bidi="ar"/>
        </w:rPr>
        <w:t xml:space="preserve">and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lang w:bidi="ar"/>
        </w:rPr>
        <w:t>cancer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highlight w:val="none"/>
          <w:lang w:val="en-US" w:eastAsia="zh-CN" w:bidi="ar"/>
        </w:rPr>
        <w:t>.</w:t>
      </w:r>
    </w:p>
    <w:p w14:paraId="311DA1E3">
      <w:pP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  <w:br w:type="page"/>
      </w:r>
    </w:p>
    <w:p w14:paraId="4EBD45EC">
      <w:pPr>
        <w:spacing w:line="360" w:lineRule="auto"/>
        <w:jc w:val="left"/>
        <w:rPr>
          <w:rFonts w:hint="default" w:ascii="Times New Roman" w:hAnsi="Times New Roman" w:eastAsia="Cambria" w:cs="Times New Roman"/>
          <w:b w:val="0"/>
          <w:bCs w:val="0"/>
          <w:sz w:val="24"/>
          <w:szCs w:val="24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eastAsia="等线" w:cs="Times New Roman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sz w:val="24"/>
          <w:szCs w:val="24"/>
          <w:highlight w:val="none"/>
        </w:rPr>
        <w:t>Summary of Selected Studies on Plant-Based Diets and Hypertension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eastAsia="Cambria" w:cs="Times New Roman"/>
          <w:b w:val="0"/>
          <w:bCs w:val="0"/>
          <w:sz w:val="24"/>
          <w:szCs w:val="24"/>
          <w:highlight w:val="none"/>
        </w:rPr>
        <w:t xml:space="preserve"> 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1642"/>
        <w:gridCol w:w="2064"/>
        <w:gridCol w:w="1751"/>
        <w:gridCol w:w="3264"/>
      </w:tblGrid>
      <w:tr w14:paraId="63F04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D44DCFE">
            <w:pPr>
              <w:spacing w:line="480" w:lineRule="auto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 w:bidi="ar"/>
              </w:rPr>
              <w:t>Study</w:t>
            </w:r>
            <w:r>
              <w:rPr>
                <w:rFonts w:hint="eastAsia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 w:bidi="ar"/>
              </w:rPr>
              <w:t>(Year, Country)</w:t>
            </w:r>
          </w:p>
        </w:tc>
        <w:tc>
          <w:tcPr>
            <w:tcW w:w="7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991A55">
            <w:pPr>
              <w:spacing w:line="480" w:lineRule="auto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 w:bidi="ar"/>
              </w:rPr>
              <w:t>Study Design</w:t>
            </w:r>
          </w:p>
        </w:tc>
        <w:tc>
          <w:tcPr>
            <w:tcW w:w="9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AA041F">
            <w:pPr>
              <w:spacing w:line="480" w:lineRule="auto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 w:bidi="ar"/>
              </w:rPr>
              <w:t>Population Characteristics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FADFD7">
            <w:pPr>
              <w:spacing w:line="480" w:lineRule="auto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 w:bidi="ar"/>
              </w:rPr>
              <w:t>Dietary Assessment Method</w:t>
            </w:r>
          </w:p>
        </w:tc>
        <w:tc>
          <w:tcPr>
            <w:tcW w:w="15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33D088">
            <w:pPr>
              <w:spacing w:line="480" w:lineRule="auto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 w:bidi="ar"/>
              </w:rPr>
              <w:t>Main Findings Related to</w:t>
            </w:r>
          </w:p>
          <w:p w14:paraId="3A422BC6">
            <w:pPr>
              <w:spacing w:line="480" w:lineRule="auto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 w:bidi="ar"/>
              </w:rPr>
              <w:t xml:space="preserve"> Plant-Based Diets and </w:t>
            </w:r>
          </w:p>
          <w:p w14:paraId="72A43CD5">
            <w:pPr>
              <w:spacing w:line="480" w:lineRule="auto"/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b/>
                <w:bCs/>
                <w:i w:val="0"/>
                <w:iCs w:val="0"/>
                <w:caps w:val="0"/>
                <w:color w:val="3E3D40"/>
                <w:spacing w:val="0"/>
                <w:kern w:val="0"/>
                <w:sz w:val="20"/>
                <w:szCs w:val="20"/>
                <w:highlight w:val="none"/>
                <w:shd w:val="clear" w:fill="FFFFFF"/>
                <w:lang w:val="en-US" w:eastAsia="zh-CN" w:bidi="ar"/>
              </w:rPr>
              <w:t>Hypertension</w:t>
            </w:r>
          </w:p>
        </w:tc>
      </w:tr>
      <w:tr w14:paraId="15768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7EB2B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da Silva et al. (2025), Brazil [2]</w:t>
            </w:r>
          </w:p>
        </w:tc>
        <w:tc>
          <w:tcPr>
            <w:tcW w:w="76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185B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Prospective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Cohort</w:t>
            </w:r>
          </w:p>
        </w:tc>
        <w:tc>
          <w:tcPr>
            <w:tcW w:w="9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5755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Brazilian adults (mean age ~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 xml:space="preserve"> yrs)</w:t>
            </w:r>
          </w:p>
        </w:tc>
        <w:tc>
          <w:tcPr>
            <w:tcW w:w="8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A01BF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Food frequency questionnaire (FFQ); healthy plant-based diet index (hPDI)</w:t>
            </w:r>
          </w:p>
        </w:tc>
        <w:tc>
          <w:tcPr>
            <w:tcW w:w="15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92EC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Higher hPDI was associated with a lower incidence of hypertension over 6 years.</w:t>
            </w:r>
          </w:p>
        </w:tc>
      </w:tr>
      <w:tr w14:paraId="1A967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4EEA9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Chuang et al. (2016), Taiwan [3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FCB1A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Prospective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Cohor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961D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Taiwanese Buddhists (≥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0 yrs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F5B3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FFQ; vegetarian status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46FB5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Vegetarians had a 34% lower risk of hypertension than non-vegetarians, independent of obesity and inflammation.</w:t>
            </w:r>
          </w:p>
        </w:tc>
      </w:tr>
      <w:tr w14:paraId="3C9B34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D8822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Lee et al. (202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), Korea 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[4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6C2C0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Systematic Review &amp; Meta-analysi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22151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 xml:space="preserve">Mixed-age populations 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RCTs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DF9B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Various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1C826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egetarian diets are associated with significant reductions in BP compared with omnivorous diets</w:t>
            </w:r>
          </w:p>
        </w:tc>
      </w:tr>
      <w:tr w14:paraId="4A891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59363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Xia et al. (2024), Meta-analysis [5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6073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Systematic Review &amp; Meta-analysis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368CE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Mixed-age populations (Observational &amp; RCTs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72636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Various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FC71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Found no significant association between vegetarian diets and blood pressure in the analysis pooling observational and intervention studies.</w:t>
            </w:r>
          </w:p>
        </w:tc>
      </w:tr>
      <w:tr w14:paraId="1DA10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36768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Tomé-Carneiro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et al. (202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),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Systematic Review [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D886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Systematic Review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3982C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Mixed-age populations (Observational &amp; RCTs)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B4F9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Various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7D7F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lant-based diets are associated with lower blood pressure and overall better health outcomes (namely, on the cardiovascular system) when compared to animal-based diets</w:t>
            </w:r>
          </w:p>
        </w:tc>
      </w:tr>
      <w:tr w14:paraId="29775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82FD0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Mokhtari et al. (2023), Iran [1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191D9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Cross-sectional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9CC2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iddle-aged adult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4A5A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FFQ; PDI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302A0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An unhealthy plant-based diet (high in refined grains, sugars) was associated with a higher risk of hypertension.</w:t>
            </w:r>
          </w:p>
        </w:tc>
      </w:tr>
      <w:tr w14:paraId="6EDE8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C2C08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Zhao et al. (2024), China [1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]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3002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Prospective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Cohor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AE6B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Chinese adults (≥18 yrs) from CHN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E76E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24-hour dietary recalls; trajectory of PDI</w:t>
            </w:r>
          </w:p>
        </w:tc>
        <w:tc>
          <w:tcPr>
            <w:tcW w:w="1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97F2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Favorable trajectories of PDI (increasing healthy plant-based intake) were associated with a lower risk of hypertension.</w:t>
            </w:r>
          </w:p>
        </w:tc>
      </w:tr>
      <w:tr w14:paraId="56E08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4FA4819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Joshi et al. (20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), Meta-analysis [1</w:t>
            </w:r>
            <w:r>
              <w:rPr>
                <w:rFonts w:hint="eastAsia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]</w:t>
            </w:r>
          </w:p>
        </w:tc>
        <w:tc>
          <w:tcPr>
            <w:tcW w:w="7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E9392D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Systematic Review &amp; Meta-analysis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7C5D37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Mixed-age populations from intervention trial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D74605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Various (Intervention studies)</w:t>
            </w:r>
          </w:p>
        </w:tc>
        <w:tc>
          <w:tcPr>
            <w:tcW w:w="15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B87190">
            <w:pPr>
              <w:spacing w:line="480" w:lineRule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3E3D40"/>
                <w:spacing w:val="0"/>
                <w:kern w:val="0"/>
                <w:sz w:val="21"/>
                <w:szCs w:val="21"/>
                <w:highlight w:val="none"/>
                <w:shd w:val="clear" w:fill="FFFFFF"/>
                <w:lang w:val="en-US" w:eastAsia="zh-CN" w:bidi="ar"/>
              </w:rPr>
              <w:t>Plant-based dietary interventions significantly reduced systolic and diastolic blood pressure.</w:t>
            </w:r>
          </w:p>
        </w:tc>
      </w:tr>
    </w:tbl>
    <w:p w14:paraId="54662687">
      <w:pPr>
        <w:spacing w:line="480" w:lineRule="auto"/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Trebuchet MS" w:cs="Times New Roman"/>
          <w:i/>
          <w:iCs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>PDI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 xml:space="preserve"> Plant-Based Diet Index</w:t>
      </w:r>
      <w:r>
        <w:rPr>
          <w:rFonts w:hint="eastAsia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Trebuchet MS" w:cs="Times New Roman"/>
          <w:i/>
          <w:iCs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>hPDI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 xml:space="preserve"> healthy Plant-Based Diet Index</w:t>
      </w:r>
      <w:r>
        <w:rPr>
          <w:rFonts w:hint="eastAsia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Trebuchet MS" w:cs="Times New Roman"/>
          <w:i/>
          <w:iCs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>FFQ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 xml:space="preserve"> Food Frequency Questionnaire</w:t>
      </w:r>
      <w:r>
        <w:rPr>
          <w:rFonts w:hint="eastAsia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Trebuchet MS" w:cs="Times New Roman"/>
          <w:i/>
          <w:iCs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>CHNS</w:t>
      </w:r>
      <w:r>
        <w:rPr>
          <w:rFonts w:hint="eastAsia" w:ascii="Times New Roman" w:hAnsi="Times New Roman" w:eastAsia="Trebuchet MS" w:cs="Times New Roman"/>
          <w:i/>
          <w:iCs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>China Health and Nutrition Survey</w:t>
      </w:r>
      <w:r>
        <w:rPr>
          <w:rFonts w:hint="eastAsia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>,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eastAsia="Trebuchet MS" w:cs="Times New Roman"/>
          <w:i/>
          <w:iCs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>RCT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kern w:val="0"/>
          <w:sz w:val="22"/>
          <w:szCs w:val="22"/>
          <w:highlight w:val="none"/>
          <w:shd w:val="clear" w:fill="FFFFFF"/>
          <w:lang w:val="en-US" w:eastAsia="zh-CN" w:bidi="ar"/>
        </w:rPr>
        <w:t xml:space="preserve"> Randomized Controlled Trial.</w:t>
      </w:r>
    </w:p>
    <w:bookmarkEnd w:id="0"/>
    <w:p w14:paraId="5960C876">
      <w:pP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</w:p>
    <w:p w14:paraId="4EA1C3D8">
      <w:pPr>
        <w:rPr>
          <w:rFonts w:hint="default" w:ascii="Times New Roman" w:hAnsi="Times New Roman" w:cs="Times New Roman"/>
          <w:sz w:val="24"/>
          <w:szCs w:val="24"/>
          <w:highlight w:val="none"/>
          <w:lang w:val="en-US"/>
        </w:rPr>
      </w:pPr>
    </w:p>
    <w:p w14:paraId="1B9DC14C">
      <w:pPr>
        <w:spacing w:line="480" w:lineRule="auto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5335270" cy="8891905"/>
            <wp:effectExtent l="0" t="0" r="11430" b="10795"/>
            <wp:docPr id="2" name="图片 2" descr="倾向性评分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倾向性评分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5270" cy="889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1FF5E">
      <w:pPr>
        <w:spacing w:line="480" w:lineRule="auto"/>
        <w:rPr>
          <w:rFonts w:hint="default" w:ascii="Times New Roman" w:hAnsi="Times New Roman" w:eastAsia="等线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kern w:val="0"/>
          <w:sz w:val="24"/>
          <w:szCs w:val="24"/>
          <w:highlight w:val="none"/>
        </w:rPr>
        <w:t xml:space="preserve">Supplementary </w:t>
      </w:r>
      <w:r>
        <w:rPr>
          <w:rFonts w:hint="default" w:ascii="Times New Roman" w:hAnsi="Times New Roman" w:eastAsia="HelveticaNeueLTStd-Lt" w:cs="Times New Roman"/>
          <w:b/>
          <w:bCs/>
          <w:sz w:val="24"/>
          <w:szCs w:val="24"/>
          <w:highlight w:val="none"/>
          <w:lang w:bidi="ar"/>
        </w:rPr>
        <w:t xml:space="preserve">Figur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 w:bidi="ar"/>
        </w:rPr>
        <w:t>1</w:t>
      </w:r>
      <w:r>
        <w:rPr>
          <w:rFonts w:hint="default" w:ascii="Times New Roman" w:hAnsi="Times New Roman" w:eastAsia="HelveticaNeueLTStd-Lt" w:cs="Times New Roman"/>
          <w:b/>
          <w:bCs/>
          <w:sz w:val="24"/>
          <w:szCs w:val="24"/>
          <w:highlight w:val="none"/>
          <w:lang w:bidi="ar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</w:rPr>
        <w:t xml:space="preserve">The standardized mean differences (SMD) of the variables. </w:t>
      </w:r>
    </w:p>
    <w:p w14:paraId="4A2952D6">
      <w:pPr>
        <w:spacing w:line="480" w:lineRule="auto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i/>
          <w:iCs/>
          <w:sz w:val="24"/>
          <w:szCs w:val="24"/>
          <w:highlight w:val="none"/>
          <w:lang w:val="en-US" w:eastAsia="zh-CN"/>
        </w:rPr>
        <w:t>BMI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</w:rPr>
        <w:t>body mass index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等线" w:cs="Times New Roman"/>
          <w:i/>
          <w:iCs/>
          <w:sz w:val="24"/>
          <w:szCs w:val="24"/>
          <w:highlight w:val="none"/>
        </w:rPr>
        <w:t>ADL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</w:rPr>
        <w:t xml:space="preserve"> activities of daily living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sz w:val="24"/>
          <w:szCs w:val="24"/>
          <w:highlight w:val="none"/>
        </w:rPr>
        <w:t>CVD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cerebrovascular disease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eastAsia="等线" w:cs="Times New Roman"/>
          <w:i/>
          <w:iCs/>
          <w:sz w:val="24"/>
          <w:szCs w:val="24"/>
          <w:highlight w:val="none"/>
        </w:rPr>
        <w:t>PSM</w:t>
      </w:r>
      <w:r>
        <w:rPr>
          <w:rFonts w:hint="default" w:ascii="Times New Roman" w:hAnsi="Times New Roman" w:eastAsia="等线" w:cs="Times New Roman"/>
          <w:sz w:val="24"/>
          <w:szCs w:val="24"/>
          <w:highlight w:val="none"/>
        </w:rPr>
        <w:t xml:space="preserve"> propensity score matching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B7901"/>
    <w:rsid w:val="0FAF611C"/>
    <w:rsid w:val="11480948"/>
    <w:rsid w:val="13CD2E35"/>
    <w:rsid w:val="15980968"/>
    <w:rsid w:val="19A20322"/>
    <w:rsid w:val="1ADC289C"/>
    <w:rsid w:val="1F8F25D3"/>
    <w:rsid w:val="20DA4D15"/>
    <w:rsid w:val="267D3CE1"/>
    <w:rsid w:val="2D12214D"/>
    <w:rsid w:val="320C12E7"/>
    <w:rsid w:val="33792F26"/>
    <w:rsid w:val="33AA00A4"/>
    <w:rsid w:val="343764E2"/>
    <w:rsid w:val="358335C2"/>
    <w:rsid w:val="36357FE5"/>
    <w:rsid w:val="371D6F7C"/>
    <w:rsid w:val="38830AA8"/>
    <w:rsid w:val="400D4A07"/>
    <w:rsid w:val="41A16DDD"/>
    <w:rsid w:val="43562841"/>
    <w:rsid w:val="43FB4652"/>
    <w:rsid w:val="44BD4D9E"/>
    <w:rsid w:val="48223BD4"/>
    <w:rsid w:val="4C0E3588"/>
    <w:rsid w:val="503D0A8A"/>
    <w:rsid w:val="5A46411A"/>
    <w:rsid w:val="5D1B3369"/>
    <w:rsid w:val="63C76D84"/>
    <w:rsid w:val="6BD36970"/>
    <w:rsid w:val="71803E26"/>
    <w:rsid w:val="73E13BF4"/>
    <w:rsid w:val="74E162BD"/>
    <w:rsid w:val="75A3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spacing w:after="200" w:line="276" w:lineRule="auto"/>
      <w:jc w:val="both"/>
    </w:pPr>
    <w:rPr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936</Words>
  <Characters>4922</Characters>
  <Lines>0</Lines>
  <Paragraphs>0</Paragraphs>
  <TotalTime>1</TotalTime>
  <ScaleCrop>false</ScaleCrop>
  <LinksUpToDate>false</LinksUpToDate>
  <CharactersWithSpaces>548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7T08:24:00Z</dcterms:created>
  <dc:creator>dame</dc:creator>
  <cp:lastModifiedBy>dame</cp:lastModifiedBy>
  <dcterms:modified xsi:type="dcterms:W3CDTF">2025-09-25T15:14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YTc2ZGZiNzZiNDVlOGViOWVmM2JhOTY0NGJkNjUyYzgiLCJ1c2VySWQiOiIyNzMyMDM2ODcifQ==</vt:lpwstr>
  </property>
  <property fmtid="{D5CDD505-2E9C-101B-9397-08002B2CF9AE}" pid="4" name="ICV">
    <vt:lpwstr>C265E3A3A2D04112ACAF35537758DEEC_12</vt:lpwstr>
  </property>
</Properties>
</file>